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49B87" w14:textId="4E1A783A" w:rsidR="00D834BF" w:rsidRDefault="00D834BF" w:rsidP="007A0C09">
      <w:pPr>
        <w:rPr>
          <w:b/>
        </w:rPr>
      </w:pPr>
    </w:p>
    <w:p w14:paraId="3CDDED0B" w14:textId="1542EB34" w:rsidR="00C73AC7" w:rsidRDefault="005578CA" w:rsidP="00C73AC7">
      <w:pPr>
        <w:rPr>
          <w:b/>
        </w:rPr>
      </w:pPr>
      <w:r>
        <w:object w:dxaOrig="6120" w:dyaOrig="7920" w14:anchorId="53F396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75pt;height:331.5pt" o:ole="">
            <v:imagedata r:id="rId6" o:title="" croptop="4245f" cropbottom="6142f"/>
          </v:shape>
          <o:OLEObject Type="Embed" ProgID="Acrobat.Document.DC" ShapeID="_x0000_i1025" DrawAspect="Content" ObjectID="_1727810508" r:id="rId7"/>
        </w:object>
      </w:r>
      <w:r>
        <w:object w:dxaOrig="6120" w:dyaOrig="7921" w14:anchorId="42D9E974">
          <v:shape id="_x0000_i1026" type="#_x0000_t75" style="width:305.25pt;height:335.25pt" o:ole="">
            <v:imagedata r:id="rId8" o:title="" croptop="4377f" cropbottom="5726f"/>
          </v:shape>
          <o:OLEObject Type="Embed" ProgID="Acrobat.Document.DC" ShapeID="_x0000_i1026" DrawAspect="Content" ObjectID="_1727810509" r:id="rId9"/>
        </w:object>
      </w:r>
    </w:p>
    <w:p w14:paraId="28DB9A09" w14:textId="47DBF95F" w:rsidR="00C73AC7" w:rsidRDefault="00C73AC7" w:rsidP="00C73AC7">
      <w:pPr>
        <w:rPr>
          <w:b/>
        </w:rPr>
      </w:pPr>
      <w:r>
        <w:rPr>
          <w:b/>
        </w:rPr>
        <w:t xml:space="preserve">Supplemental Figure 1. </w:t>
      </w:r>
      <w:r>
        <w:t>Copy of</w:t>
      </w:r>
      <w:r w:rsidR="005578CA">
        <w:t xml:space="preserve"> IMPAACT P1078</w:t>
      </w:r>
      <w:r>
        <w:t xml:space="preserve"> neurotoxicity questionnaire with PHQ-9, </w:t>
      </w:r>
      <w:r w:rsidRPr="00C73AC7">
        <w:t>neurocognitive impairment</w:t>
      </w:r>
      <w:r>
        <w:t xml:space="preserve">, and </w:t>
      </w:r>
      <w:proofErr w:type="spellStart"/>
      <w:r>
        <w:t>aPSQI</w:t>
      </w:r>
      <w:proofErr w:type="spellEnd"/>
      <w:r>
        <w:t xml:space="preserve"> assessments.</w:t>
      </w:r>
    </w:p>
    <w:p w14:paraId="33C63C31" w14:textId="3643A9D4" w:rsidR="00D834BF" w:rsidRDefault="00D834BF" w:rsidP="00C952E3">
      <w:pPr>
        <w:jc w:val="center"/>
        <w:rPr>
          <w:b/>
        </w:rPr>
      </w:pPr>
    </w:p>
    <w:p w14:paraId="21286966" w14:textId="44E41522" w:rsidR="000F74D2" w:rsidRDefault="000F74D2" w:rsidP="007A0C09">
      <w:pPr>
        <w:rPr>
          <w:b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AC786C9" wp14:editId="708E86D1">
            <wp:extent cx="6423949" cy="4817962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368" cy="4819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FE7FC" w14:textId="6BB0F344" w:rsidR="00D834BF" w:rsidRDefault="00C73AC7" w:rsidP="007A0C09">
      <w:pPr>
        <w:rPr>
          <w:rFonts w:cstheme="minorHAnsi"/>
        </w:rPr>
      </w:pPr>
      <w:r>
        <w:rPr>
          <w:b/>
        </w:rPr>
        <w:t>Supplemental Figure 2</w:t>
      </w:r>
      <w:r w:rsidR="007A0C09">
        <w:rPr>
          <w:b/>
        </w:rPr>
        <w:t>.</w:t>
      </w:r>
      <w:r w:rsidR="00D834BF">
        <w:rPr>
          <w:b/>
        </w:rPr>
        <w:t xml:space="preserve"> </w:t>
      </w:r>
      <w:r w:rsidR="00D834BF" w:rsidRPr="00D834BF">
        <w:t>Distribution of PHQ-9 scores. Dotted line represents cut-off for probable depression</w:t>
      </w:r>
      <w:r w:rsidR="005578CA">
        <w:t xml:space="preserve"> (PHQ-9 </w:t>
      </w:r>
      <w:r w:rsidR="005578CA">
        <w:rPr>
          <w:rFonts w:cstheme="minorHAnsi"/>
        </w:rPr>
        <w:t>≥</w:t>
      </w:r>
      <w:r w:rsidR="005578CA">
        <w:t xml:space="preserve"> 10)</w:t>
      </w:r>
      <w:r w:rsidR="00D91665">
        <w:t>, diamond represents mean PHQ-9 score</w:t>
      </w:r>
      <w:r w:rsidR="00D834BF" w:rsidRPr="00D834BF">
        <w:t>.</w:t>
      </w:r>
      <w:r w:rsidR="00D834BF">
        <w:t xml:space="preserve"> INH = isoniazid, PHQ-9 </w:t>
      </w:r>
      <w:r w:rsidR="00D834BF" w:rsidRPr="00D834BF">
        <w:t xml:space="preserve">= </w:t>
      </w:r>
      <w:r w:rsidR="00D834BF" w:rsidRPr="00D834BF">
        <w:rPr>
          <w:rFonts w:cstheme="minorHAnsi"/>
        </w:rPr>
        <w:t>Patient Health Questionnaire 9</w:t>
      </w:r>
      <w:r w:rsidR="00D834BF" w:rsidRPr="00D834BF">
        <w:t xml:space="preserve">, </w:t>
      </w:r>
      <w:r w:rsidR="00D834BF" w:rsidRPr="00D834BF">
        <w:rPr>
          <w:rFonts w:cstheme="minorHAnsi"/>
        </w:rPr>
        <w:t>AP</w:t>
      </w:r>
      <w:r w:rsidR="00D834BF">
        <w:rPr>
          <w:rFonts w:cstheme="minorHAnsi"/>
        </w:rPr>
        <w:t xml:space="preserve"> = antepartum, PP = postpartum</w:t>
      </w:r>
      <w:r w:rsidR="00C00009">
        <w:rPr>
          <w:rFonts w:cstheme="minorHAnsi"/>
        </w:rPr>
        <w:t>.</w:t>
      </w:r>
      <w:r w:rsidR="00D834BF" w:rsidRPr="00D834BF">
        <w:rPr>
          <w:rFonts w:cstheme="minorHAnsi"/>
        </w:rPr>
        <w:t xml:space="preserve"> </w:t>
      </w:r>
    </w:p>
    <w:p w14:paraId="327393A0" w14:textId="0CE03D36" w:rsidR="00D834BF" w:rsidRPr="00D834BF" w:rsidRDefault="00D834BF" w:rsidP="00C952E3">
      <w:pPr>
        <w:jc w:val="center"/>
      </w:pPr>
    </w:p>
    <w:p w14:paraId="728F1D83" w14:textId="58D989EA" w:rsidR="000F74D2" w:rsidRDefault="000F74D2" w:rsidP="007A0C09">
      <w:pPr>
        <w:rPr>
          <w:b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29503826" wp14:editId="76E63DD7">
            <wp:extent cx="7008471" cy="5256353"/>
            <wp:effectExtent l="0" t="0" r="254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5817" cy="5261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F20A0" w14:textId="701AA724" w:rsidR="001F0230" w:rsidRPr="00C73AC7" w:rsidRDefault="00C73AC7">
      <w:pPr>
        <w:rPr>
          <w:rFonts w:cstheme="minorHAnsi"/>
        </w:rPr>
      </w:pPr>
      <w:r>
        <w:rPr>
          <w:b/>
        </w:rPr>
        <w:t>Supplemental Figure 3</w:t>
      </w:r>
      <w:r w:rsidR="007A0C09">
        <w:rPr>
          <w:b/>
        </w:rPr>
        <w:t>.</w:t>
      </w:r>
      <w:r w:rsidR="00D834BF">
        <w:rPr>
          <w:b/>
        </w:rPr>
        <w:t xml:space="preserve"> </w:t>
      </w:r>
      <w:r w:rsidR="00D834BF" w:rsidRPr="00D834BF">
        <w:t xml:space="preserve">Distribution </w:t>
      </w:r>
      <w:r w:rsidR="00D834BF">
        <w:t>of BPN</w:t>
      </w:r>
      <w:r w:rsidR="00063FC6">
        <w:t>S</w:t>
      </w:r>
      <w:r w:rsidR="00D834BF" w:rsidRPr="00D834BF">
        <w:t xml:space="preserve"> scores. Dotted line represents cut-off for </w:t>
      </w:r>
      <w:r w:rsidR="00D834BF">
        <w:t>peripheral neuropathy</w:t>
      </w:r>
      <w:r w:rsidR="005578CA">
        <w:t xml:space="preserve"> (BPNS </w:t>
      </w:r>
      <w:r w:rsidR="005578CA">
        <w:rPr>
          <w:rFonts w:cstheme="minorHAnsi"/>
        </w:rPr>
        <w:t>≥</w:t>
      </w:r>
      <w:r w:rsidR="005578CA">
        <w:t xml:space="preserve"> 1)</w:t>
      </w:r>
      <w:r w:rsidR="00D91665">
        <w:t>, diamond represents mean BPNS score</w:t>
      </w:r>
      <w:r w:rsidR="00D834BF">
        <w:t>. INH = isoniazid, BPN</w:t>
      </w:r>
      <w:r w:rsidR="00063FC6">
        <w:t>S</w:t>
      </w:r>
      <w:r w:rsidR="00D834BF">
        <w:t xml:space="preserve"> = Brief peripheral neuropathy</w:t>
      </w:r>
      <w:r w:rsidR="00063FC6">
        <w:t xml:space="preserve"> screening</w:t>
      </w:r>
      <w:r w:rsidR="00D834BF" w:rsidRPr="00D834BF">
        <w:t xml:space="preserve">, </w:t>
      </w:r>
      <w:r w:rsidR="00D834BF" w:rsidRPr="00D834BF">
        <w:rPr>
          <w:rFonts w:cstheme="minorHAnsi"/>
        </w:rPr>
        <w:t>AP</w:t>
      </w:r>
      <w:r w:rsidR="00D834BF">
        <w:rPr>
          <w:rFonts w:cstheme="minorHAnsi"/>
        </w:rPr>
        <w:t xml:space="preserve"> = antepartum, PP = postpartum</w:t>
      </w:r>
      <w:r w:rsidR="00C00009">
        <w:rPr>
          <w:rFonts w:cstheme="minorHAnsi"/>
        </w:rPr>
        <w:t>.</w:t>
      </w:r>
    </w:p>
    <w:sectPr w:rsidR="001F0230" w:rsidRPr="00C73AC7" w:rsidSect="00CF3DF4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B9092" w14:textId="77777777" w:rsidR="00B65E62" w:rsidRDefault="00B65E62" w:rsidP="007A0C09">
      <w:pPr>
        <w:spacing w:after="0" w:line="240" w:lineRule="auto"/>
      </w:pPr>
      <w:r>
        <w:separator/>
      </w:r>
    </w:p>
  </w:endnote>
  <w:endnote w:type="continuationSeparator" w:id="0">
    <w:p w14:paraId="53CB8844" w14:textId="77777777" w:rsidR="00B65E62" w:rsidRDefault="00B65E62" w:rsidP="007A0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518860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851D395" w14:textId="6F9EDE8D" w:rsidR="00C92651" w:rsidRDefault="00C952E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578CA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578CA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62ECC20" w14:textId="77777777" w:rsidR="00C9265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DC90A" w14:textId="77777777" w:rsidR="00B65E62" w:rsidRDefault="00B65E62" w:rsidP="007A0C09">
      <w:pPr>
        <w:spacing w:after="0" w:line="240" w:lineRule="auto"/>
      </w:pPr>
      <w:r>
        <w:separator/>
      </w:r>
    </w:p>
  </w:footnote>
  <w:footnote w:type="continuationSeparator" w:id="0">
    <w:p w14:paraId="003BF54F" w14:textId="77777777" w:rsidR="00B65E62" w:rsidRDefault="00B65E62" w:rsidP="007A0C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1DDE8" w14:textId="188359A6" w:rsidR="00C92651" w:rsidRDefault="00C952E3">
    <w:pPr>
      <w:pStyle w:val="Header"/>
      <w:rPr>
        <w:rFonts w:ascii="Arial" w:hAnsi="Arial" w:cs="Arial"/>
        <w:sz w:val="20"/>
        <w:szCs w:val="20"/>
      </w:rPr>
    </w:pPr>
    <w:r w:rsidRPr="00FC0A53">
      <w:rPr>
        <w:rFonts w:ascii="Arial" w:hAnsi="Arial" w:cs="Arial"/>
        <w:sz w:val="20"/>
        <w:szCs w:val="20"/>
      </w:rPr>
      <w:t>P1078 Neurotoxicity of INH and EFV</w:t>
    </w:r>
    <w:r w:rsidRPr="00FC0A53"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  <w:p w14:paraId="622AB9A3" w14:textId="2B2ECB10" w:rsidR="00C92651" w:rsidRDefault="00CD0C64">
    <w:pPr>
      <w:pStyle w:val="Header"/>
    </w:pPr>
    <w:r>
      <w:rPr>
        <w:rFonts w:ascii="Arial" w:hAnsi="Arial" w:cs="Arial"/>
        <w:sz w:val="20"/>
        <w:szCs w:val="20"/>
      </w:rPr>
      <w:t xml:space="preserve">Supplementary </w:t>
    </w:r>
    <w:r w:rsidR="007A0C09">
      <w:rPr>
        <w:rFonts w:ascii="Arial" w:hAnsi="Arial" w:cs="Arial"/>
        <w:sz w:val="20"/>
        <w:szCs w:val="20"/>
      </w:rPr>
      <w:t xml:space="preserve">Figures </w:t>
    </w:r>
    <w:r>
      <w:rPr>
        <w:rFonts w:ascii="Arial" w:hAnsi="Arial" w:cs="Arial"/>
        <w:sz w:val="20"/>
        <w:szCs w:val="20"/>
      </w:rPr>
      <w:t>R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C09"/>
    <w:rsid w:val="00063FC6"/>
    <w:rsid w:val="000F74D2"/>
    <w:rsid w:val="001F0230"/>
    <w:rsid w:val="003A3643"/>
    <w:rsid w:val="00534B3C"/>
    <w:rsid w:val="005578CA"/>
    <w:rsid w:val="00564272"/>
    <w:rsid w:val="005B2295"/>
    <w:rsid w:val="007A0C09"/>
    <w:rsid w:val="007C38EE"/>
    <w:rsid w:val="007F1775"/>
    <w:rsid w:val="008653D5"/>
    <w:rsid w:val="00886393"/>
    <w:rsid w:val="008A2740"/>
    <w:rsid w:val="00B65E62"/>
    <w:rsid w:val="00C00009"/>
    <w:rsid w:val="00C73AC7"/>
    <w:rsid w:val="00C952E3"/>
    <w:rsid w:val="00CD0C64"/>
    <w:rsid w:val="00D2798C"/>
    <w:rsid w:val="00D834BF"/>
    <w:rsid w:val="00D868A6"/>
    <w:rsid w:val="00D91665"/>
    <w:rsid w:val="00D9634F"/>
    <w:rsid w:val="00E9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ED80A8"/>
  <w15:chartTrackingRefBased/>
  <w15:docId w15:val="{404CB7D6-E651-4DFB-B144-24B6BE6D1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C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C09"/>
  </w:style>
  <w:style w:type="paragraph" w:styleId="Footer">
    <w:name w:val="footer"/>
    <w:basedOn w:val="Normal"/>
    <w:link w:val="FooterChar"/>
    <w:uiPriority w:val="99"/>
    <w:unhideWhenUsed/>
    <w:rsid w:val="007A0C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C09"/>
  </w:style>
  <w:style w:type="paragraph" w:styleId="BalloonText">
    <w:name w:val="Balloon Text"/>
    <w:basedOn w:val="Normal"/>
    <w:link w:val="BalloonTextChar"/>
    <w:uiPriority w:val="99"/>
    <w:semiHidden/>
    <w:unhideWhenUsed/>
    <w:rsid w:val="000F74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4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altrusaitis</dc:creator>
  <cp:keywords/>
  <dc:description/>
  <cp:lastModifiedBy>Patricia Mandima</cp:lastModifiedBy>
  <cp:revision>2</cp:revision>
  <dcterms:created xsi:type="dcterms:W3CDTF">2022-10-20T20:35:00Z</dcterms:created>
  <dcterms:modified xsi:type="dcterms:W3CDTF">2022-10-20T20:35:00Z</dcterms:modified>
</cp:coreProperties>
</file>